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381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5000"/>
        <w:gridCol w:w="1540"/>
        <w:gridCol w:w="1480"/>
        <w:gridCol w:w="1480"/>
        <w:gridCol w:w="1380"/>
        <w:gridCol w:w="1159"/>
      </w:tblGrid>
      <w:tr>
        <w:trPr>
          <w:trHeight w:val="64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Target Symbol 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rget Nam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Colon cancer endothelial cells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ung cancer endothelail cell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Kidney cancer endothelial cell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N_RATIO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AX_RATIO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theran blood group glycoprote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AP4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AP family member 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7-H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7 homolog 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|627559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r||A53531 oncofetal trophoblast glycoprotein 5T4 precursor - huma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TN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iostin, osteoblast specific fact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G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smoglein 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109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109 antigen (Gov platelet alloantigens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PG4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ondroitin sulfate proteoglycan 4 (melanoma-associated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|1460292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|AAH09956.1| HLA-DPA1 protein [Homo sapiens]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36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36 antigen (collagen type I receptor, thrombospondin receptor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AP2B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atidic acid phosphatase type 2B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7A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-affinity cationic amino acid transporter-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RC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B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 beta-1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O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peroxidas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1337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senchymal stem cell protein DSCD7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ST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one marrow stromal cell antigen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P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osomal-associated membrane protein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P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osomal-associated membrane protein 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F2R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-like growth factor 2 recept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AN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ctin, mannose-binding 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_114346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|XP_114346.2| similar to Oligosaccharyl transferase 3 [Drosophila melanogaster] [Homo sapiens]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um album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UR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nogen activator, urokinase recept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|23268459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|AAN11304.1| lactoferrin [Homo sapiens]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PA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atomer protein complex, subunit alph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|23058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b|2IG2|H Chain H, Immunoglobulin G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LA-A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LA class I histocompatibility antigen, A-2 alpha cha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OC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e oxidase, copper containing 3 (vascular adhesion protein 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39A8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39 (zinc transporter), member 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P1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density lipoprotein-related protein 1 (alpha-2-macroglobulin receptor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illin 1 (Marfan syndrome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|640301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b|1CDS|  Cd59 Complexed With Glcnac-Beta-1,4-(Fuc-Alpha-1,6)- Glcnac-Beta-1 (Nmr, 10 Structures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illin 1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nect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M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xypeptidase M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D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dogen-2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C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nnose receptor, C type 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|21361918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|NP_071751.2| leucine proline-enriched proteoglycan (leprecan) 1 [Homo sapiens]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A5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, alpha 5 (fibronectin receptor, alpha polypeptide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A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 alpha-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PEP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yl aminopeptidas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NA2D1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hydropyridine-sensitive L-type, calcium channel alpha-2/delta subunits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aran sulfate proteoglycan 2 (perlecan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 alpha 2 cha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A5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in alpha-5 cha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TPD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tonucleoside triphosphate diphosphohydrolase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|20452464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|NP_620411.1| endothelial cell adhesion molecule [Homo sapiens]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0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-2 membrane glycoprote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1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dherin 13, H-cadherin (heart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UR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medin U receptor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R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 receptor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-nucleotidase, ecto (CD7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8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1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A6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 alpha-6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AM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lanoma cell adhesion molecul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6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3A2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3 (activators of dibasic and neutral amino acid transport), member 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59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59 antigen p18-20 (antigen identified by monoclonal antibodies 16.3A5, EJ16, EJ30, EL32 and G344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P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olipid protein 2 (colonic epithelium-enriched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-1 cell surface antige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SG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sigin (OK blood group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.6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FI2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gen p97 (melanoma associated) identified by monoclonal antibodies 133.2 and 96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M9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disintegrin and metalloproteinase domain 9 (meltrin gamma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L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L2 gen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M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igosaccharyl transferase STT3 subunit homolo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tamin D-binding prote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.28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cellular adhesion molecule 1 (CD54), human rhinovirus recept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AV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, alpha V (vitronectin receptor, alpha polypeptide, antigen CD5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2A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se, Ca++ transporting, cardiac muscle, slow twitch 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4 antige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C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loride intracellular channel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rombospondin 1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PEP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anyl (membrane) aminopeptidase (aminopeptidase N, aminopeptidase M, microsomal aminopeptidase, CD13, p150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F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crophage migration inhibitory factor (glycosylation-inhibiting factor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GALS3BP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ctin, galactoside-binding, soluble, 3 binding prote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chrome b-245, beta polypeptide (chronic granulomatous disease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8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F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ctotransferrin precursor  [Contains: Lactoferroxin A; Lactoferroxin B; Lactoferroxin C]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agulation factor II (thrombin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62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um album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PL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aptophysin-like prote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7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N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pain 2, large [catalytic] subunit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LA class I histocompatibility antigen, B-44 alpha cha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F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-2-antiplasm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4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3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25L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oprotein 25L2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nic anhydrase IV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WF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on Willebrand factor precursor  [Contains: Von Willebrand antigen II]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E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iotensin I converting enzyme (peptidyl-dipeptidase A)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telet endothelial cell adhesion molecule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04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ZP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gnancy-zone prote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8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|9716665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|AAF97597.1| nectin 3; PRR3 [Homo sapiens]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B1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, beta 1 (fibronectin receptor, beta polypeptide, antigen CD29 includes MDF2, MSK1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A5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in, alph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P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thelial membrane protein 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U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umen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agulation factor III (thromboplastin, tissue factor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A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 alpha-3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G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lgi apparatus protein 1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CAM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vated leukocyte cell adhesion molecul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DACL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ylacetamide deacetylase-like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1B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se, Na+/K+ transporting, beta 3 polypeptid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1A5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1 (neutral amino acid transporter), member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5A3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25 (mitochondrial carrier; phosphate carrier), member 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C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ctin 1, intermediate filament binding protein 500kD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ST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one marrow stromal cell antigen 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SG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-2-HS-glycoprote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2.83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R1L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r-1-like 3, myoferlin (C. elegans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63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63 antigen (melanoma 1 antigen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E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thelin converting enzyme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ADM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id-associated differentiation marke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XL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yl oxidase-like 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MO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DAL modulator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LH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late hydrolase (prostate-specific membrane antigen)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LA class I histocompatibility antigen, B-45 alpha cha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NPEP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cyl-cystinyl aminopeptidas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R1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locon-associated protein alpha subunit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090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09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</w:tr>
      <w:tr>
        <w:trPr>
          <w:trHeight w:val="42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ssue inhibitor of metalloproteinase 1 (erythroid potentiating activity, collagenase inhibitor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X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yl oxidas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</w:t>
            </w:r>
          </w:p>
        </w:tc>
      </w:tr>
      <w:tr>
        <w:trPr>
          <w:trHeight w:val="63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O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O blood group (transferase A, alpha 1-3-N-acetylgalactosaminyltransferase; transferase B, alpha 1-3-galactosyltransferase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1B2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dium/potassium-transporting ATPase beta-2 cha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5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dherin 5, type 2, VE-cadherin (vascular epithelium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EC1A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-type lectin domain family 1, member 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F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ferlin, limb girdle muscular dystrophy 2B (autosomal recessive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CRL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citonin receptor-lik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A4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in alpha-4 chain precurso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5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density lipoprotein receptor (familial hypercholesterolemia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cs="Times New Roman"/>
      <w:sz w:val="22"/>
      <w:szCs w:val="22"/>
    </w:rPr>
  </w:style>
  <w:style w:type="character" w:styleId="WWChar">
    <w:name w:val="WW- Char"/>
    <w:basedOn w:val="DefaultParagraphFont"/>
    <w:qFormat/>
    <w:rPr>
      <w:rFonts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2:20:00Z</dcterms:created>
  <dc:creator>Mehdi Mesri</dc:creator>
  <dc:description/>
  <dc:language>en-US</dc:language>
  <cp:lastModifiedBy>mehdi</cp:lastModifiedBy>
  <dcterms:modified xsi:type="dcterms:W3CDTF">2013-10-15T02:20:00Z</dcterms:modified>
  <cp:revision>2</cp:revision>
  <dc:subject/>
  <dc:title>Target Symbol </dc:title>
</cp:coreProperties>
</file>